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CCC61" w14:textId="77777777" w:rsidR="003319F1" w:rsidRDefault="003319F1" w:rsidP="003319F1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9492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4"/>
        <w:gridCol w:w="1276"/>
        <w:gridCol w:w="1276"/>
        <w:gridCol w:w="1276"/>
      </w:tblGrid>
      <w:tr w:rsidR="003319F1" w14:paraId="1192CEA3" w14:textId="77777777" w:rsidTr="00E67A3D">
        <w:trPr>
          <w:trHeight w:val="420"/>
        </w:trPr>
        <w:tc>
          <w:tcPr>
            <w:tcW w:w="9492" w:type="dxa"/>
            <w:gridSpan w:val="4"/>
            <w:tcBorders>
              <w:top w:val="single" w:sz="18" w:space="0" w:color="auto"/>
            </w:tcBorders>
          </w:tcPr>
          <w:p w14:paraId="14C98227" w14:textId="7D4D91EB" w:rsidR="003319F1" w:rsidRPr="00092AD6" w:rsidRDefault="003319F1" w:rsidP="00E67A3D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b/>
                <w:sz w:val="15"/>
                <w:szCs w:val="15"/>
              </w:rPr>
              <w:t>Table</w:t>
            </w:r>
            <w:r w:rsidR="0040670E">
              <w:rPr>
                <w:rFonts w:ascii="Arial" w:hAnsi="Arial" w:cs="Arial"/>
                <w:b/>
                <w:sz w:val="15"/>
                <w:szCs w:val="15"/>
              </w:rPr>
              <w:t xml:space="preserve"> 2</w:t>
            </w:r>
            <w:r w:rsidR="00576DD5">
              <w:rPr>
                <w:rFonts w:ascii="Arial" w:hAnsi="Arial" w:cs="Arial"/>
                <w:b/>
                <w:sz w:val="15"/>
                <w:szCs w:val="15"/>
              </w:rPr>
              <w:t>.</w:t>
            </w:r>
            <w:bookmarkStart w:id="0" w:name="_GoBack"/>
            <w:bookmarkEnd w:id="0"/>
            <w:r w:rsidRPr="00092AD6"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  <w:r w:rsidRPr="00092AD6">
              <w:rPr>
                <w:rFonts w:ascii="Arial" w:hAnsi="Arial" w:cs="Arial"/>
                <w:sz w:val="15"/>
                <w:szCs w:val="15"/>
              </w:rPr>
              <w:t>Gene Ontology (GO) terms enriched with AMD</w:t>
            </w:r>
            <w:r>
              <w:rPr>
                <w:rFonts w:ascii="Arial" w:hAnsi="Arial" w:cs="Arial"/>
                <w:sz w:val="15"/>
                <w:szCs w:val="15"/>
              </w:rPr>
              <w:t>gset</w:t>
            </w:r>
            <w:r w:rsidRPr="00092AD6">
              <w:rPr>
                <w:rFonts w:ascii="Arial" w:hAnsi="Arial" w:cs="Arial"/>
                <w:sz w:val="15"/>
                <w:szCs w:val="15"/>
              </w:rPr>
              <w:t xml:space="preserve"> (Top 10 terms)</w:t>
            </w:r>
          </w:p>
        </w:tc>
      </w:tr>
      <w:tr w:rsidR="003319F1" w14:paraId="16777789" w14:textId="77777777" w:rsidTr="00E67A3D">
        <w:trPr>
          <w:trHeight w:val="420"/>
        </w:trPr>
        <w:tc>
          <w:tcPr>
            <w:tcW w:w="5664" w:type="dxa"/>
            <w:tcBorders>
              <w:top w:val="single" w:sz="18" w:space="0" w:color="auto"/>
            </w:tcBorders>
          </w:tcPr>
          <w:p w14:paraId="480E0D18" w14:textId="77777777" w:rsidR="003319F1" w:rsidRPr="00092AD6" w:rsidRDefault="003319F1" w:rsidP="00E67A3D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 term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5E192F4D" w14:textId="77777777" w:rsidR="003319F1" w:rsidRPr="00186344" w:rsidRDefault="003319F1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 w:rsidRPr="00186344">
              <w:rPr>
                <w:rFonts w:ascii="Arial" w:hAnsi="Arial" w:cs="Arial"/>
                <w:i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7389829" w14:textId="77777777" w:rsidR="003319F1" w:rsidRPr="00092AD6" w:rsidRDefault="003319F1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6344">
              <w:rPr>
                <w:rFonts w:ascii="Arial" w:hAnsi="Arial" w:cs="Arial"/>
                <w:i/>
                <w:sz w:val="15"/>
                <w:szCs w:val="15"/>
              </w:rPr>
              <w:t>P</w:t>
            </w:r>
            <w:r w:rsidRPr="00092AD6">
              <w:rPr>
                <w:rFonts w:ascii="Arial" w:hAnsi="Arial" w:cs="Arial"/>
                <w:sz w:val="15"/>
                <w:szCs w:val="15"/>
                <w:vertAlign w:val="subscript"/>
              </w:rPr>
              <w:t>BH</w:t>
            </w:r>
            <w:r w:rsidRPr="00186344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13201B0" w14:textId="77777777" w:rsidR="003319F1" w:rsidRPr="00092AD6" w:rsidRDefault="003319F1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Observed</w:t>
            </w:r>
          </w:p>
        </w:tc>
      </w:tr>
      <w:tr w:rsidR="003319F1" w14:paraId="72DC4CD5" w14:textId="77777777" w:rsidTr="00E67A3D">
        <w:trPr>
          <w:trHeight w:val="8760"/>
        </w:trPr>
        <w:tc>
          <w:tcPr>
            <w:tcW w:w="5664" w:type="dxa"/>
            <w:tcBorders>
              <w:top w:val="single" w:sz="18" w:space="0" w:color="auto"/>
              <w:bottom w:val="single" w:sz="18" w:space="0" w:color="auto"/>
            </w:tcBorders>
          </w:tcPr>
          <w:p w14:paraId="003177E6" w14:textId="77777777" w:rsidR="003319F1" w:rsidRPr="00092AD6" w:rsidRDefault="003319F1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i/>
                <w:sz w:val="15"/>
                <w:szCs w:val="15"/>
              </w:rPr>
            </w:pPr>
            <w:r w:rsidRPr="00092AD6">
              <w:rPr>
                <w:rFonts w:ascii="Arial" w:hAnsi="Arial" w:cs="Arial"/>
                <w:i/>
                <w:sz w:val="15"/>
                <w:szCs w:val="15"/>
              </w:rPr>
              <w:t>Molecular Function</w:t>
            </w:r>
          </w:p>
          <w:p w14:paraId="04D15DB8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05102: signaling receptor binding</w:t>
            </w:r>
          </w:p>
          <w:p w14:paraId="6F0500EF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71814: protein-lipid complex binding</w:t>
            </w:r>
          </w:p>
          <w:p w14:paraId="2E01B5AA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71813: lipoprotein particle binding</w:t>
            </w:r>
          </w:p>
          <w:p w14:paraId="12A3108E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08289: lipid binding</w:t>
            </w:r>
          </w:p>
          <w:p w14:paraId="14BECA3E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1901681: sulfur compound binding</w:t>
            </w:r>
          </w:p>
          <w:p w14:paraId="766157E7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17127: cholesterol transporter activity</w:t>
            </w:r>
          </w:p>
          <w:p w14:paraId="0F763FA4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60089: molecular transducer activity</w:t>
            </w:r>
          </w:p>
          <w:p w14:paraId="467440D5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38023: signaling receptor activity</w:t>
            </w:r>
          </w:p>
          <w:p w14:paraId="74E80571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34185: apolipoprotein binding</w:t>
            </w:r>
          </w:p>
          <w:p w14:paraId="0425A6A2" w14:textId="77777777" w:rsidR="003319F1" w:rsidRPr="00092AD6" w:rsidRDefault="003319F1" w:rsidP="00E67A3D">
            <w:pPr>
              <w:widowControl/>
              <w:spacing w:line="26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O:0032934: sterol binding</w:t>
            </w:r>
          </w:p>
          <w:p w14:paraId="33763B97" w14:textId="77777777" w:rsidR="003319F1" w:rsidRPr="00092AD6" w:rsidRDefault="003319F1" w:rsidP="00E67A3D">
            <w:pPr>
              <w:widowControl/>
              <w:spacing w:line="280" w:lineRule="exact"/>
              <w:jc w:val="left"/>
              <w:rPr>
                <w:rFonts w:ascii="Arial" w:eastAsia="DengXia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i/>
                <w:color w:val="000000"/>
                <w:kern w:val="0"/>
                <w:sz w:val="15"/>
                <w:szCs w:val="15"/>
              </w:rPr>
              <w:t>Biological Process</w:t>
            </w:r>
          </w:p>
          <w:p w14:paraId="59D8E62C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1901700: response to oxygen-containing compound</w:t>
            </w:r>
          </w:p>
          <w:p w14:paraId="71030969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9611: response to wounding</w:t>
            </w:r>
          </w:p>
          <w:p w14:paraId="1C8D02C6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1903034: regulation of response to wounding</w:t>
            </w:r>
          </w:p>
          <w:p w14:paraId="68B022B2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50727: regulation of inflammatory response</w:t>
            </w:r>
          </w:p>
          <w:p w14:paraId="482FEC6B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6954: inflammatory response</w:t>
            </w:r>
          </w:p>
          <w:p w14:paraId="718D91F8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32101: regulation of response to external stimulus</w:t>
            </w:r>
          </w:p>
          <w:p w14:paraId="5F25D3C6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33993: response to lipid</w:t>
            </w:r>
          </w:p>
          <w:p w14:paraId="493A365C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1525: angiogenesis</w:t>
            </w:r>
          </w:p>
          <w:p w14:paraId="594442AF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10035: response to inorganic substance</w:t>
            </w:r>
          </w:p>
          <w:p w14:paraId="2ABF168E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72593: reactive oxygen species metabolic process</w:t>
            </w:r>
          </w:p>
          <w:p w14:paraId="7FD11D66" w14:textId="77777777" w:rsidR="003319F1" w:rsidRPr="00092AD6" w:rsidRDefault="003319F1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i/>
                <w:sz w:val="15"/>
                <w:szCs w:val="15"/>
              </w:rPr>
            </w:pPr>
            <w:r w:rsidRPr="00092AD6">
              <w:rPr>
                <w:rFonts w:ascii="Arial" w:hAnsi="Arial" w:cs="Arial"/>
                <w:i/>
                <w:sz w:val="15"/>
                <w:szCs w:val="15"/>
              </w:rPr>
              <w:t>Cellular Component</w:t>
            </w:r>
          </w:p>
          <w:p w14:paraId="1461CDC4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5615: extracellular space</w:t>
            </w:r>
          </w:p>
          <w:p w14:paraId="071F877D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9986: cell surface</w:t>
            </w:r>
          </w:p>
          <w:p w14:paraId="5F9D6B20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31012: extracellular matrix</w:t>
            </w:r>
          </w:p>
          <w:p w14:paraId="3523849D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44420: extracellular matrix component</w:t>
            </w:r>
          </w:p>
          <w:p w14:paraId="2EA35AA5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5578: proteinaceous extracellular matrix</w:t>
            </w:r>
          </w:p>
          <w:p w14:paraId="4BD93D17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9897: external side of plasma membrane</w:t>
            </w:r>
          </w:p>
          <w:p w14:paraId="68096A54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72562: blood microparticle</w:t>
            </w:r>
          </w:p>
          <w:p w14:paraId="4C410396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05604: basement membrane</w:t>
            </w:r>
          </w:p>
          <w:p w14:paraId="753380FC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98552: side of membrane</w:t>
            </w:r>
          </w:p>
          <w:p w14:paraId="53E8282D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left"/>
              <w:rPr>
                <w:rFonts w:ascii="Arial" w:hAnsi="Arial" w:cs="Arial"/>
                <w:i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GO:0044433: cytoplasmic vesicle par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0C5A1E18" w14:textId="77777777" w:rsidR="003319F1" w:rsidRPr="00092AD6" w:rsidRDefault="003319F1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84126BA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83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  <w:p w14:paraId="7677AD9F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08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9</w:t>
            </w:r>
          </w:p>
          <w:p w14:paraId="684C96EF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08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9</w:t>
            </w:r>
          </w:p>
          <w:p w14:paraId="5D47377F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  <w:p w14:paraId="1028F9D4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1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0F04E2B4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45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4979DF11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4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636F7A8C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71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46BD31DD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46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632EBF6E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82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1372B821" w14:textId="77777777" w:rsidR="003319F1" w:rsidRPr="00092AD6" w:rsidRDefault="003319F1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  <w:p w14:paraId="330E834F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95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25</w:t>
            </w:r>
          </w:p>
          <w:p w14:paraId="4ED045D0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18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24</w:t>
            </w:r>
          </w:p>
          <w:p w14:paraId="27132DC8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0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21</w:t>
            </w:r>
          </w:p>
          <w:p w14:paraId="25D016BE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55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20</w:t>
            </w:r>
          </w:p>
          <w:p w14:paraId="3B053CA2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9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9</w:t>
            </w:r>
          </w:p>
          <w:p w14:paraId="52F3E2E0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0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9</w:t>
            </w:r>
          </w:p>
          <w:p w14:paraId="715384E9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16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8</w:t>
            </w:r>
          </w:p>
          <w:p w14:paraId="2C1EE12C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5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8</w:t>
            </w:r>
          </w:p>
          <w:p w14:paraId="37B118A5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13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7</w:t>
            </w:r>
          </w:p>
          <w:p w14:paraId="200B4C9B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5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7</w:t>
            </w:r>
          </w:p>
          <w:p w14:paraId="6C86A7E7" w14:textId="77777777" w:rsidR="003319F1" w:rsidRPr="00092AD6" w:rsidRDefault="003319F1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  <w:p w14:paraId="04E441B5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38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22</w:t>
            </w:r>
          </w:p>
          <w:p w14:paraId="43B968BD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9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3</w:t>
            </w:r>
          </w:p>
          <w:p w14:paraId="3AF3E60A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2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1</w:t>
            </w:r>
          </w:p>
          <w:p w14:paraId="39CCDD22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0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1</w:t>
            </w:r>
          </w:p>
          <w:p w14:paraId="034C307B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8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  <w:p w14:paraId="1CEC8AF8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08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  <w:p w14:paraId="399C0CFC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48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  <w:p w14:paraId="32AAF591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2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9</w:t>
            </w:r>
          </w:p>
          <w:p w14:paraId="639B833B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  <w:p w14:paraId="60065A2E" w14:textId="77777777" w:rsidR="003319F1" w:rsidRPr="00BB20E1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1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6EBE7831" w14:textId="77777777" w:rsidR="003319F1" w:rsidRPr="00092AD6" w:rsidRDefault="003319F1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C15D5B5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35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0CB4356F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11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78728B08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11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5D4CBC72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4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  <w:p w14:paraId="63E65C12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55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  <w:p w14:paraId="176705A5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55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  <w:p w14:paraId="66503C04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  <w:p w14:paraId="2F1B64AF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42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  <w:p w14:paraId="48F25162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23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  <w:p w14:paraId="13290534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23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  <w:p w14:paraId="27B9653F" w14:textId="77777777" w:rsidR="003319F1" w:rsidRPr="00092AD6" w:rsidRDefault="003319F1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  <w:p w14:paraId="0E6DF50F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6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21</w:t>
            </w:r>
          </w:p>
          <w:p w14:paraId="2B5F0BC1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6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21</w:t>
            </w:r>
          </w:p>
          <w:p w14:paraId="7852B3A4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7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7</w:t>
            </w:r>
          </w:p>
          <w:p w14:paraId="17C29431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75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  <w:p w14:paraId="1EBBC7C9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59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  <w:p w14:paraId="24EC3566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51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  <w:p w14:paraId="14C9598E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2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5</w:t>
            </w:r>
          </w:p>
          <w:p w14:paraId="0B7D6BB7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2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5</w:t>
            </w:r>
          </w:p>
          <w:p w14:paraId="6599F7C3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22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5</w:t>
            </w:r>
          </w:p>
          <w:p w14:paraId="5EC2DB17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82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4</w:t>
            </w:r>
          </w:p>
          <w:p w14:paraId="745BE6BB" w14:textId="77777777" w:rsidR="003319F1" w:rsidRPr="00092AD6" w:rsidRDefault="003319F1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  <w:p w14:paraId="04AF8AEC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081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9</w:t>
            </w:r>
          </w:p>
          <w:p w14:paraId="5D71444B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62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  <w:p w14:paraId="5D55D2CD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86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9</w:t>
            </w:r>
          </w:p>
          <w:p w14:paraId="4084EF58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5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9</w:t>
            </w:r>
          </w:p>
          <w:p w14:paraId="46DED9E3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1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  <w:p w14:paraId="6E59A7EA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998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  <w:p w14:paraId="008B9CAB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1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  <w:p w14:paraId="07060BE4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92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  <w:p w14:paraId="0E02CD0D" w14:textId="77777777" w:rsidR="003319F1" w:rsidRPr="00092AD6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27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  <w:p w14:paraId="1C811293" w14:textId="77777777" w:rsidR="003319F1" w:rsidRPr="00BB20E1" w:rsidRDefault="003319F1" w:rsidP="00E67A3D">
            <w:pPr>
              <w:widowControl/>
              <w:spacing w:line="26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44×10</w:t>
            </w:r>
            <w:r w:rsidRPr="00092AD6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1EB25EFE" w14:textId="77777777" w:rsidR="003319F1" w:rsidRPr="00092AD6" w:rsidRDefault="003319F1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BF30057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41</w:t>
            </w:r>
          </w:p>
          <w:p w14:paraId="7460E56D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444E8A9F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1428D1B4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24</w:t>
            </w:r>
          </w:p>
          <w:p w14:paraId="7D0194FE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14</w:t>
            </w:r>
          </w:p>
          <w:p w14:paraId="40BDD3BA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5</w:t>
            </w:r>
          </w:p>
          <w:p w14:paraId="4D705F5C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38</w:t>
            </w:r>
          </w:p>
          <w:p w14:paraId="6B072FA0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34</w:t>
            </w:r>
          </w:p>
          <w:p w14:paraId="0DBAF9D9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5</w:t>
            </w:r>
          </w:p>
          <w:p w14:paraId="590FC2E3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4CB45C20" w14:textId="77777777" w:rsidR="003319F1" w:rsidRPr="00092AD6" w:rsidRDefault="003319F1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E3F136A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64</w:t>
            </w:r>
          </w:p>
          <w:p w14:paraId="14D8908B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50</w:t>
            </w:r>
          </w:p>
          <w:p w14:paraId="532DDF77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34</w:t>
            </w:r>
          </w:p>
          <w:p w14:paraId="21E2B033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29</w:t>
            </w:r>
          </w:p>
          <w:p w14:paraId="108E5173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39</w:t>
            </w:r>
          </w:p>
          <w:p w14:paraId="3ED74FBE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45</w:t>
            </w:r>
          </w:p>
          <w:p w14:paraId="651AF0E1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44</w:t>
            </w:r>
          </w:p>
          <w:p w14:paraId="5597E52B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31</w:t>
            </w:r>
          </w:p>
          <w:p w14:paraId="3F3F7F02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33</w:t>
            </w:r>
          </w:p>
          <w:p w14:paraId="01F84825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24</w:t>
            </w:r>
          </w:p>
          <w:p w14:paraId="2CF473CE" w14:textId="77777777" w:rsidR="003319F1" w:rsidRPr="00092AD6" w:rsidRDefault="003319F1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90B80CD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57</w:t>
            </w:r>
          </w:p>
          <w:p w14:paraId="09591696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34</w:t>
            </w:r>
          </w:p>
          <w:p w14:paraId="39C4315D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23</w:t>
            </w:r>
          </w:p>
          <w:p w14:paraId="36A69174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14</w:t>
            </w:r>
          </w:p>
          <w:p w14:paraId="2F26F2B9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20</w:t>
            </w:r>
          </w:p>
          <w:p w14:paraId="043A660C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18</w:t>
            </w:r>
          </w:p>
          <w:p w14:paraId="4F698EBC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13</w:t>
            </w:r>
          </w:p>
          <w:p w14:paraId="1F959ADD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11</w:t>
            </w:r>
          </w:p>
          <w:p w14:paraId="4962DE96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20</w:t>
            </w:r>
          </w:p>
          <w:p w14:paraId="7101F336" w14:textId="77777777" w:rsidR="003319F1" w:rsidRPr="00092AD6" w:rsidRDefault="003319F1" w:rsidP="00E67A3D">
            <w:pPr>
              <w:tabs>
                <w:tab w:val="left" w:pos="3187"/>
              </w:tabs>
              <w:spacing w:line="26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sz w:val="15"/>
                <w:szCs w:val="15"/>
              </w:rPr>
              <w:t>22</w:t>
            </w:r>
          </w:p>
        </w:tc>
      </w:tr>
    </w:tbl>
    <w:p w14:paraId="087C8F14" w14:textId="77777777" w:rsidR="003319F1" w:rsidRDefault="003319F1" w:rsidP="003319F1">
      <w:pPr>
        <w:tabs>
          <w:tab w:val="left" w:pos="3187"/>
        </w:tabs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MDgset: age-related macular degeneration-related genes gene set</w:t>
      </w:r>
    </w:p>
    <w:p w14:paraId="2D89A3F2" w14:textId="77777777" w:rsidR="003319F1" w:rsidRPr="00920527" w:rsidRDefault="003319F1" w:rsidP="003319F1">
      <w:pPr>
        <w:tabs>
          <w:tab w:val="left" w:pos="3187"/>
        </w:tabs>
        <w:jc w:val="left"/>
        <w:rPr>
          <w:rFonts w:ascii="Times New Roman" w:hAnsi="Times New Roman" w:cs="Times New Roman"/>
          <w:sz w:val="21"/>
          <w:szCs w:val="21"/>
        </w:rPr>
      </w:pPr>
      <w:r w:rsidRPr="0018634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186344">
        <w:rPr>
          <w:rFonts w:ascii="Times New Roman" w:hAnsi="Times New Roman" w:cs="Times New Roman"/>
          <w:i/>
          <w:sz w:val="21"/>
          <w:szCs w:val="21"/>
        </w:rPr>
        <w:t>P</w:t>
      </w:r>
      <w:r w:rsidRPr="00920527">
        <w:rPr>
          <w:rFonts w:ascii="Times New Roman" w:hAnsi="Times New Roman" w:cs="Times New Roman"/>
          <w:sz w:val="21"/>
          <w:szCs w:val="21"/>
        </w:rPr>
        <w:t xml:space="preserve"> values were calculated by Fisher’s exact test</w:t>
      </w:r>
    </w:p>
    <w:p w14:paraId="1E5C2C00" w14:textId="4B261CA2" w:rsidR="003319F1" w:rsidRDefault="003319F1" w:rsidP="003319F1">
      <w:pPr>
        <w:tabs>
          <w:tab w:val="left" w:pos="3187"/>
        </w:tabs>
        <w:jc w:val="left"/>
        <w:rPr>
          <w:rFonts w:ascii="Times New Roman" w:hAnsi="Times New Roman" w:cs="Times New Roman"/>
          <w:sz w:val="21"/>
          <w:szCs w:val="21"/>
        </w:rPr>
      </w:pPr>
      <w:r w:rsidRPr="00186344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186344">
        <w:rPr>
          <w:rFonts w:ascii="Times New Roman" w:hAnsi="Times New Roman" w:cs="Times New Roman"/>
          <w:i/>
          <w:sz w:val="21"/>
          <w:szCs w:val="21"/>
        </w:rPr>
        <w:t>P</w:t>
      </w:r>
      <w:r w:rsidRPr="00186344">
        <w:rPr>
          <w:rFonts w:ascii="Times New Roman" w:hAnsi="Times New Roman" w:cs="Times New Roman"/>
          <w:sz w:val="21"/>
          <w:szCs w:val="21"/>
          <w:vertAlign w:val="subscript"/>
        </w:rPr>
        <w:t>BH</w:t>
      </w:r>
      <w:r w:rsidRPr="00920527">
        <w:rPr>
          <w:rFonts w:ascii="Times New Roman" w:hAnsi="Times New Roman" w:cs="Times New Roman"/>
          <w:sz w:val="21"/>
          <w:szCs w:val="21"/>
        </w:rPr>
        <w:t xml:space="preserve"> values were adjusted by Benjamini and Hochberg (BH) method</w:t>
      </w:r>
    </w:p>
    <w:sectPr w:rsidR="003319F1" w:rsidSect="000129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89253E8"/>
    <w:multiLevelType w:val="hybridMultilevel"/>
    <w:tmpl w:val="408EDD4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73854B7"/>
    <w:multiLevelType w:val="multilevel"/>
    <w:tmpl w:val="8E84D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124518"/>
    <w:multiLevelType w:val="multilevel"/>
    <w:tmpl w:val="0284E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9F1"/>
    <w:rsid w:val="00012935"/>
    <w:rsid w:val="00040001"/>
    <w:rsid w:val="00056168"/>
    <w:rsid w:val="000D2C8B"/>
    <w:rsid w:val="0012666D"/>
    <w:rsid w:val="00155040"/>
    <w:rsid w:val="001E3191"/>
    <w:rsid w:val="0020657F"/>
    <w:rsid w:val="00207CC4"/>
    <w:rsid w:val="00212A8D"/>
    <w:rsid w:val="00245193"/>
    <w:rsid w:val="00282A91"/>
    <w:rsid w:val="003319F1"/>
    <w:rsid w:val="0040670E"/>
    <w:rsid w:val="004216CC"/>
    <w:rsid w:val="004C13E1"/>
    <w:rsid w:val="00565EDA"/>
    <w:rsid w:val="00576DD5"/>
    <w:rsid w:val="005F0C50"/>
    <w:rsid w:val="00662D34"/>
    <w:rsid w:val="006D582E"/>
    <w:rsid w:val="006F6D15"/>
    <w:rsid w:val="00733F1A"/>
    <w:rsid w:val="0081056A"/>
    <w:rsid w:val="008317E4"/>
    <w:rsid w:val="008575B7"/>
    <w:rsid w:val="008F505F"/>
    <w:rsid w:val="008F6E61"/>
    <w:rsid w:val="00942308"/>
    <w:rsid w:val="0094683A"/>
    <w:rsid w:val="00960019"/>
    <w:rsid w:val="009936F0"/>
    <w:rsid w:val="009C655F"/>
    <w:rsid w:val="00AE1940"/>
    <w:rsid w:val="00AE62BD"/>
    <w:rsid w:val="00B458A5"/>
    <w:rsid w:val="00B84F44"/>
    <w:rsid w:val="00BB2EB0"/>
    <w:rsid w:val="00BC5DDB"/>
    <w:rsid w:val="00C11644"/>
    <w:rsid w:val="00C41B8C"/>
    <w:rsid w:val="00C61531"/>
    <w:rsid w:val="00C71A1E"/>
    <w:rsid w:val="00CC0FAF"/>
    <w:rsid w:val="00CC2B60"/>
    <w:rsid w:val="00CC33B9"/>
    <w:rsid w:val="00D10452"/>
    <w:rsid w:val="00D37A18"/>
    <w:rsid w:val="00D52015"/>
    <w:rsid w:val="00D7041C"/>
    <w:rsid w:val="00D71EF9"/>
    <w:rsid w:val="00D9035D"/>
    <w:rsid w:val="00D90977"/>
    <w:rsid w:val="00DA5AE1"/>
    <w:rsid w:val="00DB111F"/>
    <w:rsid w:val="00DB4A50"/>
    <w:rsid w:val="00E5138C"/>
    <w:rsid w:val="00EA608D"/>
    <w:rsid w:val="00EF3B14"/>
    <w:rsid w:val="00F5347F"/>
    <w:rsid w:val="00F95998"/>
    <w:rsid w:val="00FA14F6"/>
    <w:rsid w:val="00F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CC9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319F1"/>
    <w:pPr>
      <w:widowControl w:val="0"/>
      <w:jc w:val="both"/>
    </w:pPr>
  </w:style>
  <w:style w:type="paragraph" w:styleId="6">
    <w:name w:val="heading 6"/>
    <w:basedOn w:val="a"/>
    <w:next w:val="a"/>
    <w:link w:val="60"/>
    <w:uiPriority w:val="9"/>
    <w:unhideWhenUsed/>
    <w:qFormat/>
    <w:rsid w:val="003319F1"/>
    <w:pPr>
      <w:widowControl/>
      <w:spacing w:before="240" w:after="60" w:line="276" w:lineRule="auto"/>
      <w:ind w:left="708"/>
      <w:jc w:val="left"/>
      <w:outlineLvl w:val="5"/>
    </w:pPr>
    <w:rPr>
      <w:rFonts w:ascii="Calibri" w:eastAsia="Times New Roman" w:hAnsi="Calibri" w:cs="Times New Roman"/>
      <w:b/>
      <w:bCs/>
      <w:kern w:val="0"/>
      <w:sz w:val="22"/>
      <w:szCs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C13E1"/>
    <w:pPr>
      <w:jc w:val="left"/>
    </w:pPr>
    <w:rPr>
      <w:rFonts w:ascii="DengXian" w:eastAsia="DengXian" w:hAnsi="DengXian"/>
    </w:rPr>
  </w:style>
  <w:style w:type="character" w:customStyle="1" w:styleId="60">
    <w:name w:val="标题 6 字符"/>
    <w:basedOn w:val="a0"/>
    <w:link w:val="6"/>
    <w:uiPriority w:val="9"/>
    <w:rsid w:val="003319F1"/>
    <w:rPr>
      <w:rFonts w:ascii="Calibri" w:eastAsia="Times New Roman" w:hAnsi="Calibri" w:cs="Times New Roman"/>
      <w:b/>
      <w:bCs/>
      <w:kern w:val="0"/>
      <w:sz w:val="22"/>
      <w:szCs w:val="22"/>
      <w:lang w:val="de-CH" w:eastAsia="en-US"/>
    </w:rPr>
  </w:style>
  <w:style w:type="table" w:styleId="a3">
    <w:name w:val="Table Grid"/>
    <w:basedOn w:val="a1"/>
    <w:uiPriority w:val="39"/>
    <w:rsid w:val="00331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3319F1"/>
    <w:rPr>
      <w:color w:val="808080"/>
    </w:rPr>
  </w:style>
  <w:style w:type="paragraph" w:styleId="a5">
    <w:name w:val="header"/>
    <w:basedOn w:val="a"/>
    <w:link w:val="a6"/>
    <w:uiPriority w:val="99"/>
    <w:unhideWhenUsed/>
    <w:rsid w:val="00331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19F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1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19F1"/>
    <w:rPr>
      <w:sz w:val="18"/>
      <w:szCs w:val="18"/>
    </w:rPr>
  </w:style>
  <w:style w:type="paragraph" w:customStyle="1" w:styleId="EndNoteBibliographyTitle">
    <w:name w:val="EndNote Bibliography Title"/>
    <w:basedOn w:val="a"/>
    <w:rsid w:val="003319F1"/>
    <w:pPr>
      <w:jc w:val="center"/>
    </w:pPr>
    <w:rPr>
      <w:rFonts w:ascii="DengXian" w:eastAsia="DengXian" w:hAnsi="DengXian"/>
    </w:rPr>
  </w:style>
  <w:style w:type="character" w:styleId="a9">
    <w:name w:val="Hyperlink"/>
    <w:basedOn w:val="a0"/>
    <w:uiPriority w:val="99"/>
    <w:unhideWhenUsed/>
    <w:rsid w:val="003319F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3319F1"/>
    <w:pPr>
      <w:ind w:firstLineChars="200" w:firstLine="420"/>
    </w:pPr>
  </w:style>
  <w:style w:type="character" w:styleId="ab">
    <w:name w:val="Emphasis"/>
    <w:basedOn w:val="a0"/>
    <w:uiPriority w:val="20"/>
    <w:qFormat/>
    <w:rsid w:val="003319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4</cp:revision>
  <dcterms:created xsi:type="dcterms:W3CDTF">2020-08-25T12:07:00Z</dcterms:created>
  <dcterms:modified xsi:type="dcterms:W3CDTF">2020-12-15T14:51:00Z</dcterms:modified>
</cp:coreProperties>
</file>